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07E21" w14:textId="213DB1AC" w:rsidR="00EB685B" w:rsidRPr="00E53F1A" w:rsidRDefault="00DD5C5F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4 </w:t>
      </w:r>
      <w:r w:rsidR="00EB685B" w:rsidRPr="00793F60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 w:rsidRPr="00793F60">
        <w:rPr>
          <w:rFonts w:eastAsia="Calibri" w:cstheme="minorHAnsi"/>
          <w:b/>
          <w:color w:val="000000"/>
        </w:rPr>
        <w:t xml:space="preserve"> Characteristics of pregnant women with confirmed SARS-CoV</w:t>
      </w:r>
      <w:r w:rsidR="00EB685B">
        <w:rPr>
          <w:rFonts w:eastAsia="Calibri" w:cstheme="minorHAnsi"/>
          <w:b/>
          <w:color w:val="000000"/>
        </w:rPr>
        <w:t>-</w:t>
      </w:r>
      <w:r w:rsidR="00EB685B" w:rsidRPr="00793F60">
        <w:rPr>
          <w:rFonts w:eastAsia="Calibri" w:cstheme="minorHAnsi"/>
          <w:b/>
          <w:color w:val="000000"/>
        </w:rPr>
        <w:t xml:space="preserve">2 infection </w:t>
      </w:r>
      <w:r w:rsidR="00EB685B">
        <w:rPr>
          <w:rFonts w:eastAsia="Calibri" w:cstheme="minorHAnsi"/>
          <w:b/>
          <w:color w:val="000000"/>
        </w:rPr>
        <w:t xml:space="preserve">admitted to hospital in the </w:t>
      </w:r>
      <w:r w:rsidR="00EB685B" w:rsidRPr="00793F60">
        <w:rPr>
          <w:rFonts w:eastAsia="Calibri" w:cstheme="minorHAnsi"/>
          <w:b/>
          <w:color w:val="000000"/>
        </w:rPr>
        <w:t>UK</w:t>
      </w:r>
      <w:r w:rsidR="00EB685B">
        <w:rPr>
          <w:rFonts w:eastAsia="Calibri" w:cstheme="minorHAnsi"/>
          <w:b/>
          <w:color w:val="000000"/>
        </w:rPr>
        <w:t xml:space="preserve"> compared to a historical cohort without SARS-CoV-2</w:t>
      </w:r>
    </w:p>
    <w:tbl>
      <w:tblPr>
        <w:tblStyle w:val="GridTable1Light-Accent51"/>
        <w:tblW w:w="9776" w:type="dxa"/>
        <w:tblInd w:w="0" w:type="dxa"/>
        <w:tblLook w:val="01A0" w:firstRow="1" w:lastRow="0" w:firstColumn="1" w:lastColumn="1" w:noHBand="0" w:noVBand="0"/>
      </w:tblPr>
      <w:tblGrid>
        <w:gridCol w:w="2689"/>
        <w:gridCol w:w="1701"/>
        <w:gridCol w:w="1701"/>
        <w:gridCol w:w="1842"/>
        <w:gridCol w:w="1843"/>
      </w:tblGrid>
      <w:tr w:rsidR="00EB685B" w:rsidRPr="00793F60" w14:paraId="72B8685C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hideMark/>
          </w:tcPr>
          <w:p w14:paraId="5533A8FB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39E67BBA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omen with SARS-CoV-2</w:t>
            </w:r>
            <w:r w:rsidRPr="00793F60">
              <w:rPr>
                <w:rFonts w:cstheme="minorHAnsi"/>
                <w:color w:val="000000"/>
              </w:rPr>
              <w:t xml:space="preserve"> (N=1148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5A25608A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istorical comparison cohort</w:t>
            </w:r>
            <w:r w:rsidRPr="00793F60">
              <w:rPr>
                <w:rFonts w:cstheme="minorHAnsi"/>
                <w:color w:val="000000"/>
              </w:rPr>
              <w:t xml:space="preserve"> (N=694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66F58365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 xml:space="preserve"> O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73BE9DCB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aOR*</w:t>
            </w:r>
            <w:r>
              <w:rPr>
                <w:rFonts w:cstheme="minorHAnsi"/>
                <w:color w:val="000000"/>
              </w:rPr>
              <w:t>*</w:t>
            </w:r>
          </w:p>
        </w:tc>
      </w:tr>
      <w:tr w:rsidR="00EB685B" w:rsidRPr="00793F60" w14:paraId="2E83E44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78875C1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91A28F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793F60">
              <w:rPr>
                <w:rFonts w:cstheme="minorHAnsi"/>
                <w:b/>
                <w:color w:val="000000"/>
              </w:rPr>
              <w:t>Number (%) *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BA3040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793F60">
              <w:rPr>
                <w:rFonts w:cstheme="minorHAnsi"/>
                <w:b/>
                <w:bCs/>
                <w:color w:val="000000"/>
              </w:rPr>
              <w:t>Number (%) *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7DEF22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EFDED42" w14:textId="77777777" w:rsidR="00EB685B" w:rsidRPr="00793F60" w:rsidRDefault="00EB685B" w:rsidP="00787DB5">
            <w:pPr>
              <w:rPr>
                <w:rFonts w:cstheme="minorHAnsi"/>
                <w:b w:val="0"/>
                <w:color w:val="000000"/>
              </w:rPr>
            </w:pPr>
          </w:p>
        </w:tc>
      </w:tr>
      <w:tr w:rsidR="00EB685B" w:rsidRPr="00793F60" w14:paraId="0668EE7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4DA4A52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Age (years)</w:t>
            </w:r>
            <w:r>
              <w:rPr>
                <w:rFonts w:cstheme="minorHAnsi"/>
              </w:rPr>
              <w:t>: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561F84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7F1A2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1C34B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A205BA7" w14:textId="77777777" w:rsidR="00EB685B" w:rsidRPr="00793F60" w:rsidRDefault="00EB685B" w:rsidP="00787DB5">
            <w:pPr>
              <w:rPr>
                <w:rFonts w:cstheme="minorHAnsi"/>
                <w:b w:val="0"/>
                <w:color w:val="000000"/>
              </w:rPr>
            </w:pPr>
          </w:p>
        </w:tc>
      </w:tr>
      <w:tr w:rsidR="00EB685B" w:rsidRPr="00793F60" w14:paraId="0ABAA50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290E1B7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&lt;20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B2FC97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3 (2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51164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8 (3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2C8E51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0.80 (0.43 – 1.49)</w:t>
            </w:r>
          </w:p>
          <w:p w14:paraId="18D175A9" w14:textId="089680BE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4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65338B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7</w:t>
            </w:r>
            <w:r w:rsidRPr="00793F60">
              <w:rPr>
                <w:rFonts w:cstheme="minorHAnsi"/>
              </w:rPr>
              <w:t xml:space="preserve"> (0.6</w:t>
            </w:r>
            <w:r>
              <w:rPr>
                <w:rFonts w:cstheme="minorHAnsi"/>
              </w:rPr>
              <w:t>7</w:t>
            </w:r>
            <w:r w:rsidRPr="00793F60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78</w:t>
            </w:r>
            <w:r w:rsidRPr="00793F60">
              <w:rPr>
                <w:rFonts w:cstheme="minorHAnsi"/>
              </w:rPr>
              <w:t>)</w:t>
            </w:r>
          </w:p>
          <w:p w14:paraId="369B9BF4" w14:textId="2EF73918" w:rsidR="00787DB5" w:rsidRPr="00793F60" w:rsidRDefault="00787DB5" w:rsidP="00787DB5">
            <w:pPr>
              <w:rPr>
                <w:rFonts w:cstheme="minorHAnsi"/>
              </w:rPr>
            </w:pPr>
            <w:r>
              <w:t>p=0.384</w:t>
            </w:r>
          </w:p>
        </w:tc>
      </w:tr>
      <w:tr w:rsidR="00EB685B" w:rsidRPr="00793F60" w14:paraId="0E892B18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559B8AA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 xml:space="preserve">  20-34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E0E114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64(67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CBA6BA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477(69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6C08D6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 (bas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FCA66C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1</w:t>
            </w:r>
          </w:p>
        </w:tc>
      </w:tr>
      <w:tr w:rsidR="00EB685B" w:rsidRPr="00793F60" w14:paraId="56465E6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F46F17D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 xml:space="preserve"> ≥35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AB23F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60 (31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8FDFF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99 (29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15B6FC1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13 (0.92-1.39)</w:t>
            </w:r>
          </w:p>
          <w:p w14:paraId="418F349C" w14:textId="317A286B" w:rsidR="00787DB5" w:rsidRPr="00793F60" w:rsidRDefault="00787DB5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2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A34304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 xml:space="preserve"> (0.7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>-1.1</w:t>
            </w:r>
            <w:r>
              <w:rPr>
                <w:rFonts w:cstheme="minorHAnsi"/>
              </w:rPr>
              <w:t>9</w:t>
            </w:r>
            <w:r w:rsidRPr="00793F60">
              <w:rPr>
                <w:rFonts w:cstheme="minorHAnsi"/>
              </w:rPr>
              <w:t>)</w:t>
            </w:r>
          </w:p>
          <w:p w14:paraId="2DE21B84" w14:textId="5EA0CBE5" w:rsidR="00787DB5" w:rsidRPr="00793F60" w:rsidRDefault="00787DB5" w:rsidP="00787DB5">
            <w:pPr>
              <w:rPr>
                <w:rFonts w:cstheme="minorHAnsi"/>
              </w:rPr>
            </w:pPr>
            <w:r>
              <w:t>p=0.605</w:t>
            </w:r>
          </w:p>
        </w:tc>
      </w:tr>
      <w:tr w:rsidR="00EB685B" w:rsidRPr="00793F60" w14:paraId="66F4163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A1AD1A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7AA40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1 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0F445E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629F40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2836CDC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634EA1B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D0594E6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Body Mass index (BMI):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2E0FA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41A3F5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FC109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A156EF6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745F2AC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A9FCFB6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Normal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FF0633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409 (37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1B169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37 (50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3F528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E4D3E62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1</w:t>
            </w:r>
          </w:p>
        </w:tc>
      </w:tr>
      <w:tr w:rsidR="00EB685B" w:rsidRPr="00793F60" w14:paraId="1904267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1F96486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Overweight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79213C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48 (31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0D0AB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81 (27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BA6FC31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58 (1.26-1.99)</w:t>
            </w:r>
          </w:p>
          <w:p w14:paraId="015FF388" w14:textId="07B5F7E9" w:rsidR="00787DB5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2550AB7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2</w:t>
            </w:r>
            <w:r w:rsidRPr="00793F60">
              <w:rPr>
                <w:rFonts w:cstheme="minorHAnsi"/>
              </w:rPr>
              <w:t xml:space="preserve"> (1.1</w:t>
            </w:r>
            <w:r>
              <w:rPr>
                <w:rFonts w:cstheme="minorHAnsi"/>
              </w:rPr>
              <w:t>8</w:t>
            </w:r>
            <w:r w:rsidRPr="00793F60">
              <w:rPr>
                <w:rFonts w:cstheme="minorHAnsi"/>
              </w:rPr>
              <w:t>-1.9</w:t>
            </w:r>
            <w:r>
              <w:rPr>
                <w:rFonts w:cstheme="minorHAnsi"/>
              </w:rPr>
              <w:t>5</w:t>
            </w:r>
            <w:r w:rsidRPr="00793F60">
              <w:rPr>
                <w:rFonts w:cstheme="minorHAnsi"/>
              </w:rPr>
              <w:t>)</w:t>
            </w:r>
          </w:p>
          <w:p w14:paraId="590E69F8" w14:textId="554A8B86" w:rsidR="00787DB5" w:rsidRPr="00793F60" w:rsidRDefault="00787DB5" w:rsidP="00787DB5">
            <w:pPr>
              <w:rPr>
                <w:rFonts w:cstheme="minorHAnsi"/>
              </w:rPr>
            </w:pPr>
            <w:r>
              <w:t>p=0.001</w:t>
            </w:r>
          </w:p>
        </w:tc>
      </w:tr>
      <w:tr w:rsidR="00EB685B" w:rsidRPr="00793F60" w14:paraId="1E1C4F0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4F445A3A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Obese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C46495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45 (31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78B2D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55 (23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F09E74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83 (1.45 - 2.33)</w:t>
            </w:r>
          </w:p>
          <w:p w14:paraId="54720EAA" w14:textId="29FAD4AE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E777A28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7</w:t>
            </w:r>
            <w:r>
              <w:rPr>
                <w:rFonts w:cstheme="minorHAnsi"/>
              </w:rPr>
              <w:t>5</w:t>
            </w:r>
            <w:r w:rsidRPr="00793F60">
              <w:rPr>
                <w:rFonts w:cstheme="minorHAnsi"/>
              </w:rPr>
              <w:t xml:space="preserve"> (1.3</w:t>
            </w:r>
            <w:r>
              <w:rPr>
                <w:rFonts w:cstheme="minorHAnsi"/>
              </w:rPr>
              <w:t>3</w:t>
            </w:r>
            <w:r w:rsidRPr="00793F60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27</w:t>
            </w:r>
            <w:r w:rsidRPr="00793F60">
              <w:rPr>
                <w:rFonts w:cstheme="minorHAnsi"/>
              </w:rPr>
              <w:t>)</w:t>
            </w:r>
          </w:p>
          <w:p w14:paraId="36A975E3" w14:textId="28961AB8" w:rsidR="00787DB5" w:rsidRPr="00793F60" w:rsidRDefault="00787DB5" w:rsidP="00787DB5">
            <w:pPr>
              <w:rPr>
                <w:rFonts w:cstheme="minorHAnsi"/>
              </w:rPr>
            </w:pPr>
            <w:r>
              <w:t>p&lt;0.001</w:t>
            </w:r>
          </w:p>
        </w:tc>
      </w:tr>
      <w:tr w:rsidR="00EB685B" w:rsidRPr="00793F60" w14:paraId="00F6E0D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F114112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3FA34D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43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0CA0C2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8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23FF04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F2C185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2377E74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1A1B48B5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Either woman or partner in paid work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3C103A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897 (78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EB4D51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37 (77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1A0B0D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04 (0.84 – 1.31)</w:t>
            </w:r>
          </w:p>
          <w:p w14:paraId="3A60ED1A" w14:textId="5667AAED" w:rsidR="00361E7D" w:rsidRPr="00D76AD3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7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74D0B8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Omitted </w:t>
            </w:r>
          </w:p>
        </w:tc>
      </w:tr>
      <w:tr w:rsidR="00EB685B" w:rsidRPr="00793F60" w14:paraId="5995392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EF7C3C" w14:textId="77777777" w:rsidR="00EB685B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Ethnic Group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7DD88D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E9490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A36709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CB4A7C7" w14:textId="77777777" w:rsidR="00EB685B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4E71ECC8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CBEB8C1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ab/>
              <w:t xml:space="preserve">White 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BC29C4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4 (53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F32E2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58 (8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33E9BD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EE0CE8" w14:textId="77777777" w:rsidR="00EB685B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EB685B" w:rsidRPr="00793F60" w14:paraId="01DB09C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959FF5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Asian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2631A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94 (26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A4C921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9 (1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2FB63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.50 (2.66-4.60)</w:t>
            </w:r>
          </w:p>
          <w:p w14:paraId="268E3B54" w14:textId="666EBF3C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A026EB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3.38 (2.53-4.52)</w:t>
            </w:r>
          </w:p>
          <w:p w14:paraId="3986C25C" w14:textId="0D01D15A" w:rsidR="00787DB5" w:rsidRPr="00793F60" w:rsidRDefault="00787DB5" w:rsidP="00787DB5">
            <w:pPr>
              <w:rPr>
                <w:rFonts w:cstheme="minorHAnsi"/>
              </w:rPr>
            </w:pPr>
            <w:r>
              <w:t>p&lt;0.001</w:t>
            </w:r>
          </w:p>
        </w:tc>
      </w:tr>
      <w:tr w:rsidR="00EB685B" w:rsidRPr="00793F60" w14:paraId="6D45199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B1306A3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Black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F271E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55 (14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708C83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6 (4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639743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.60 (3.64 – 8.62)</w:t>
            </w:r>
          </w:p>
          <w:p w14:paraId="26F4E3C2" w14:textId="452CEC93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47F2680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4.81 (3.09-7.49)</w:t>
            </w:r>
          </w:p>
          <w:p w14:paraId="1BD248F2" w14:textId="2CF4D225" w:rsidR="00787DB5" w:rsidRPr="00793F60" w:rsidRDefault="00787DB5" w:rsidP="00787DB5">
            <w:pPr>
              <w:rPr>
                <w:rFonts w:cstheme="minorHAnsi"/>
              </w:rPr>
            </w:pPr>
            <w:r>
              <w:t>p&lt;0.001</w:t>
            </w:r>
          </w:p>
        </w:tc>
      </w:tr>
      <w:tr w:rsidR="00EB685B" w:rsidRPr="00793F60" w14:paraId="016B647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EF4BAF6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Chinese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B52CE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2 (1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A87B8D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 (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CD371B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61 (0.63– 4.11)</w:t>
            </w:r>
          </w:p>
          <w:p w14:paraId="13C9CDD2" w14:textId="6549A745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3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2D0E84E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1.59 (0.60-4.18)</w:t>
            </w:r>
          </w:p>
          <w:p w14:paraId="3FE9A4FD" w14:textId="0357C884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350</w:t>
            </w:r>
          </w:p>
        </w:tc>
      </w:tr>
      <w:tr w:rsidR="00EB685B" w:rsidRPr="00793F60" w14:paraId="1365BB5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FFADC71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</w:t>
            </w:r>
            <w:r w:rsidRPr="00793F60">
              <w:rPr>
                <w:rFonts w:cstheme="minorHAnsi"/>
              </w:rPr>
              <w:tab/>
              <w:t>Other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5E7840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2 (5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DC1405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 (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44152D5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9.77 (3.87-24.64)</w:t>
            </w:r>
          </w:p>
          <w:p w14:paraId="39CD7354" w14:textId="49138507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C05840E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9.85 (3.85-25.15)</w:t>
            </w:r>
          </w:p>
          <w:p w14:paraId="19CE1E1B" w14:textId="2AA810D0" w:rsidR="00787DB5" w:rsidRPr="00793F60" w:rsidRDefault="00787DB5" w:rsidP="00787DB5">
            <w:pPr>
              <w:rPr>
                <w:rFonts w:cstheme="minorHAnsi"/>
              </w:rPr>
            </w:pPr>
            <w:r>
              <w:t>p&lt;0.001</w:t>
            </w:r>
          </w:p>
        </w:tc>
      </w:tr>
      <w:tr w:rsidR="00EB685B" w:rsidRPr="00793F60" w14:paraId="6859FD9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0CFCD2B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Mixed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EFED40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0 (2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1999A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4 (2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FA229E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 xml:space="preserve"> (0.67-2.68)</w:t>
            </w:r>
          </w:p>
          <w:p w14:paraId="1E27F4EF" w14:textId="42FCAAE7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4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4018DD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1.36 (0.66-2.81)</w:t>
            </w:r>
          </w:p>
          <w:p w14:paraId="7DEC2BD1" w14:textId="2977E947" w:rsidR="00787DB5" w:rsidRPr="00793F60" w:rsidRDefault="00787DB5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p=0.402</w:t>
            </w:r>
          </w:p>
        </w:tc>
      </w:tr>
      <w:tr w:rsidR="00EB685B" w:rsidRPr="00793F60" w14:paraId="1A864F6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F617B44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9C2C68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21 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04624C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DFE691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412A665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386B999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A0ECAC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Current smok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A45C8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99 (10%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7F4D6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35 (20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579593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0.43 (0.32-0.57)</w:t>
            </w:r>
          </w:p>
          <w:p w14:paraId="53CA8EB7" w14:textId="7B6120A5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AF3A335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8</w:t>
            </w:r>
            <w:r w:rsidRPr="00793F60">
              <w:rPr>
                <w:rFonts w:cstheme="minorHAnsi"/>
              </w:rPr>
              <w:t xml:space="preserve"> (0.4</w:t>
            </w:r>
            <w:r>
              <w:rPr>
                <w:rFonts w:cstheme="minorHAnsi"/>
              </w:rPr>
              <w:t>3</w:t>
            </w:r>
            <w:r w:rsidRPr="00793F60">
              <w:rPr>
                <w:rFonts w:cstheme="minorHAnsi"/>
              </w:rPr>
              <w:t>-0.7</w:t>
            </w:r>
            <w:r>
              <w:rPr>
                <w:rFonts w:cstheme="minorHAnsi"/>
              </w:rPr>
              <w:t>9</w:t>
            </w:r>
            <w:r w:rsidRPr="00793F60">
              <w:rPr>
                <w:rFonts w:cstheme="minorHAnsi"/>
              </w:rPr>
              <w:t>)</w:t>
            </w:r>
          </w:p>
          <w:p w14:paraId="1CD1D1D5" w14:textId="4FA6A63F" w:rsidR="00787DB5" w:rsidRPr="00793F60" w:rsidRDefault="00787DB5" w:rsidP="00787DB5">
            <w:pPr>
              <w:rPr>
                <w:rFonts w:cstheme="minorHAnsi"/>
              </w:rPr>
            </w:pPr>
            <w:r>
              <w:t>p&lt;0.001</w:t>
            </w:r>
          </w:p>
        </w:tc>
      </w:tr>
      <w:tr w:rsidR="00EB685B" w:rsidRPr="00793F60" w14:paraId="26D866C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2EF2A91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  <w:r w:rsidRPr="00793F60">
              <w:rPr>
                <w:rFonts w:cstheme="minorHAnsi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C40BCD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09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A9863F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0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3408E1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E97F67F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74317A9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6EC2893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Any relevant p</w:t>
            </w:r>
            <w:r w:rsidRPr="00793F60">
              <w:rPr>
                <w:rFonts w:cstheme="minorHAnsi"/>
              </w:rPr>
              <w:t>re-existing medical problems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CDD7D6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0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9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8207E6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4C16B7" w14:textId="582E4F94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5</w:t>
            </w:r>
            <w:r>
              <w:rPr>
                <w:rFonts w:cstheme="minorHAnsi"/>
              </w:rPr>
              <w:t>9</w:t>
            </w:r>
            <w:r w:rsidRPr="00793F60">
              <w:rPr>
                <w:rFonts w:cstheme="minorHAnsi"/>
              </w:rPr>
              <w:t xml:space="preserve"> (1.2</w:t>
            </w:r>
            <w:r>
              <w:rPr>
                <w:rFonts w:cstheme="minorHAnsi"/>
              </w:rPr>
              <w:t>2</w:t>
            </w:r>
            <w:r w:rsidRPr="00793F60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08</w:t>
            </w:r>
            <w:r w:rsidRPr="00793F60">
              <w:rPr>
                <w:rFonts w:cstheme="minorHAnsi"/>
              </w:rPr>
              <w:t>)</w:t>
            </w:r>
          </w:p>
          <w:p w14:paraId="319E3925" w14:textId="59858D83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47ED62" w14:textId="77777777" w:rsidR="00EB685B" w:rsidRDefault="00EB685B" w:rsidP="00787DB5">
            <w:pPr>
              <w:rPr>
                <w:rFonts w:cstheme="minorHAnsi"/>
                <w:b w:val="0"/>
                <w:bCs w:val="0"/>
              </w:rPr>
            </w:pPr>
            <w:r w:rsidRPr="00793F60">
              <w:rPr>
                <w:rFonts w:cstheme="minorHAnsi"/>
              </w:rPr>
              <w:t>1.6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22</w:t>
            </w:r>
            <w:r w:rsidRPr="00793F60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20</w:t>
            </w:r>
            <w:r w:rsidRPr="00793F60">
              <w:rPr>
                <w:rFonts w:cstheme="minorHAnsi"/>
              </w:rPr>
              <w:t>)</w:t>
            </w:r>
          </w:p>
          <w:p w14:paraId="1E03005C" w14:textId="0A74BB09" w:rsidR="00787DB5" w:rsidRPr="00793F60" w:rsidRDefault="00787DB5" w:rsidP="00787DB5">
            <w:pPr>
              <w:rPr>
                <w:rFonts w:cstheme="minorHAnsi"/>
              </w:rPr>
            </w:pPr>
            <w:r>
              <w:t>p=0.001</w:t>
            </w:r>
          </w:p>
        </w:tc>
      </w:tr>
      <w:tr w:rsidR="00EB685B" w:rsidRPr="00793F60" w14:paraId="614B811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  <w:hideMark/>
          </w:tcPr>
          <w:p w14:paraId="2938393D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Asthma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CF898E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7 (7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80F85A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</w:t>
            </w:r>
            <w:r>
              <w:rPr>
                <w:rFonts w:cstheme="minorHAnsi"/>
              </w:rPr>
              <w:t>1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1991F7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4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00</w:t>
            </w:r>
            <w:r w:rsidRPr="00793F60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36</w:t>
            </w:r>
            <w:r w:rsidRPr="00793F60">
              <w:rPr>
                <w:rFonts w:cstheme="minorHAnsi"/>
              </w:rPr>
              <w:t>)</w:t>
            </w:r>
          </w:p>
          <w:p w14:paraId="26882613" w14:textId="27720119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2973C7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685B" w:rsidRPr="00793F60" w14:paraId="4F7A834B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8A358F8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Hypertension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D98FC3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6 (2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1150F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 (&lt;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5A5F755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5.33 (1.61 – 17.70)</w:t>
            </w:r>
          </w:p>
          <w:p w14:paraId="605C7616" w14:textId="582445A6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2B2014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685B" w:rsidRPr="00793F60" w14:paraId="433BE0E3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A0BC0E5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Cardiac disease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F3D33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1 (2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7FA4CB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0 (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A99DBE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.27 (0.60-2.72)</w:t>
            </w:r>
          </w:p>
          <w:p w14:paraId="085D74EE" w14:textId="26DB6136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5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5B7248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685B" w:rsidRPr="00793F60" w14:paraId="160B095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B2F4F29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              Diabetes 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0FCCAE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8 (2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011F9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 (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1120194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.45 (1.07-5.65)</w:t>
            </w:r>
          </w:p>
          <w:p w14:paraId="3F25C09E" w14:textId="0A3C0D24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0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65B424B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685B" w:rsidRPr="00793F60" w14:paraId="33DE437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407337FC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Multiparous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379A6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67</w:t>
            </w:r>
            <w:r>
              <w:rPr>
                <w:rFonts w:cstheme="minorHAnsi"/>
              </w:rPr>
              <w:t>5</w:t>
            </w:r>
            <w:r w:rsidRPr="00793F60">
              <w:rPr>
                <w:rFonts w:cstheme="minorHAnsi"/>
              </w:rPr>
              <w:t xml:space="preserve"> (59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2B7C2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420 (61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05D7945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0.95 (0.7</w:t>
            </w:r>
            <w:r>
              <w:rPr>
                <w:rFonts w:cstheme="minorHAnsi"/>
              </w:rPr>
              <w:t>8</w:t>
            </w:r>
            <w:r w:rsidRPr="00793F60">
              <w:rPr>
                <w:rFonts w:cstheme="minorHAnsi"/>
              </w:rPr>
              <w:t>-1.15)</w:t>
            </w:r>
          </w:p>
          <w:p w14:paraId="264674A7" w14:textId="6E5DD237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lastRenderedPageBreak/>
              <w:t>p=0.5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7F60301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lastRenderedPageBreak/>
              <w:t>Omitted</w:t>
            </w:r>
          </w:p>
        </w:tc>
      </w:tr>
      <w:tr w:rsidR="00EB685B" w:rsidRPr="00793F60" w14:paraId="57F4B7B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0CFCB47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EB65DD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9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53A4B6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0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86ABF7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23F783F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685B" w:rsidRPr="00793F60" w14:paraId="37F1BA1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6238D57A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Multiple pregnancy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9628CA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6 (1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4BB9D2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3 (2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2BBE482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0.74 (0.35-1.55)</w:t>
            </w:r>
          </w:p>
          <w:p w14:paraId="7C88552D" w14:textId="3EE3E3EB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=0.4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5389D28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Omitted</w:t>
            </w:r>
          </w:p>
        </w:tc>
      </w:tr>
      <w:tr w:rsidR="00EB685B" w:rsidRPr="00793F60" w14:paraId="0570E99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7D8EF3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Gestational diabetes 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E1E4C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16 (10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B11B03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7 (5%)</w:t>
            </w: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C7DFB4E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00</w:t>
            </w:r>
            <w:r w:rsidRPr="00793F60">
              <w:rPr>
                <w:rFonts w:cstheme="minorHAnsi"/>
              </w:rPr>
              <w:t xml:space="preserve"> (1.36-2.93)</w:t>
            </w:r>
          </w:p>
          <w:p w14:paraId="50A1B0E7" w14:textId="428CA517" w:rsidR="00361E7D" w:rsidRPr="00793F60" w:rsidRDefault="00361E7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60C6AFA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>Omitted</w:t>
            </w:r>
          </w:p>
        </w:tc>
      </w:tr>
      <w:tr w:rsidR="00EB685B" w:rsidRPr="00793F60" w14:paraId="1B9B9A04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7BE077E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Gestation at diagnosis (weeks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0324B1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4783EF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13B89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39D10D5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328A24C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B704EBD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&lt;22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E8986D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60 (5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06F2A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E98810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B9AF3DC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4CB3DF5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78B0ADE4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22-27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0C035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7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93F60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93F60">
              <w:rPr>
                <w:rFonts w:cstheme="minorHAnsi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0E999E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CC1A5E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C0591B7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420E021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B8AE4FE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 xml:space="preserve">               28-31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A7FB17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106 (9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FC7661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A3531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7B8A7E6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22E4C9D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E72F689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32-36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B68B8D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166(1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93F60">
              <w:rPr>
                <w:rFonts w:cstheme="minorHAnsi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B88E0F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2BF03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9AAA765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2FBD3803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3E2062EC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37 or more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B7FD07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295 (26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16CA80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0766C0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A1A5861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6EC5E50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91A9C77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Peripartum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CF13EB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438 (3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93F60">
              <w:rPr>
                <w:rFonts w:cstheme="minorHAnsi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E01041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806FD5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F31A64E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  <w:tr w:rsidR="00EB685B" w:rsidRPr="00793F60" w14:paraId="275D7DF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8F171C7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Missing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1A6A68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503F1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E916DA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C29B6FB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</w:tr>
    </w:tbl>
    <w:p w14:paraId="48B580AF" w14:textId="77777777" w:rsidR="00EB685B" w:rsidRPr="00793F60" w:rsidRDefault="00EB685B" w:rsidP="00EB685B">
      <w:pPr>
        <w:rPr>
          <w:rFonts w:eastAsia="Calibri" w:cstheme="minorHAnsi"/>
          <w:color w:val="000000"/>
        </w:rPr>
      </w:pPr>
      <w:r w:rsidRPr="00793F60">
        <w:rPr>
          <w:rFonts w:eastAsia="Calibri" w:cstheme="minorHAnsi"/>
          <w:color w:val="000000"/>
        </w:rPr>
        <w:t>* Percentages of those with complete data</w:t>
      </w:r>
    </w:p>
    <w:p w14:paraId="76169642" w14:textId="77777777" w:rsidR="00EB685B" w:rsidRPr="00793F60" w:rsidRDefault="00EB685B" w:rsidP="00EB685B">
      <w:pPr>
        <w:rPr>
          <w:rFonts w:eastAsia="Calibri" w:cstheme="minorHAnsi"/>
          <w:color w:val="000000"/>
        </w:rPr>
      </w:pPr>
      <w:r w:rsidRPr="00793F60">
        <w:rPr>
          <w:rFonts w:eastAsia="Calibri" w:cstheme="minorHAnsi"/>
          <w:color w:val="000000"/>
        </w:rPr>
        <w:t>*</w:t>
      </w:r>
      <w:r>
        <w:rPr>
          <w:rFonts w:eastAsia="Calibri" w:cstheme="minorHAnsi"/>
          <w:color w:val="000000"/>
        </w:rPr>
        <w:t>*</w:t>
      </w:r>
      <w:r w:rsidRPr="00793F60">
        <w:rPr>
          <w:rFonts w:eastAsia="Calibri" w:cstheme="minorHAnsi"/>
          <w:color w:val="000000"/>
        </w:rPr>
        <w:t xml:space="preserve"> adjusted for </w:t>
      </w:r>
      <w:r>
        <w:rPr>
          <w:rFonts w:eastAsia="Calibri" w:cstheme="minorHAnsi"/>
          <w:color w:val="000000"/>
        </w:rPr>
        <w:t>ethnicity</w:t>
      </w:r>
      <w:r w:rsidRPr="00793F60">
        <w:rPr>
          <w:rFonts w:eastAsia="Calibri" w:cstheme="minorHAnsi"/>
          <w:color w:val="000000"/>
        </w:rPr>
        <w:t>, BMI, Any previous medical problem, Smoking</w:t>
      </w:r>
    </w:p>
    <w:p w14:paraId="5B8F5644" w14:textId="77777777" w:rsidR="00EB685B" w:rsidRDefault="00EB685B" w:rsidP="00EB685B">
      <w:pPr>
        <w:rPr>
          <w:b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46203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A1DB4"/>
    <w:rsid w:val="00AB798A"/>
    <w:rsid w:val="00BA55B9"/>
    <w:rsid w:val="00C13B1F"/>
    <w:rsid w:val="00C23793"/>
    <w:rsid w:val="00DB0D29"/>
    <w:rsid w:val="00DD1E1A"/>
    <w:rsid w:val="00DD5C5F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0:00Z</dcterms:modified>
</cp:coreProperties>
</file>